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8EC3E" w14:textId="77777777" w:rsidR="00740374" w:rsidRPr="006D494D" w:rsidRDefault="00740374" w:rsidP="00740374">
      <w:pPr>
        <w:rPr>
          <w:rFonts w:ascii="Arial" w:hAnsi="Arial" w:cs="Arial"/>
          <w:sz w:val="18"/>
          <w:szCs w:val="18"/>
          <w:lang w:val="en-US"/>
        </w:rPr>
      </w:pPr>
    </w:p>
    <w:p w14:paraId="4FFBD379" w14:textId="77777777" w:rsidR="00740374" w:rsidRPr="006D494D" w:rsidRDefault="00740374" w:rsidP="00740374">
      <w:pPr>
        <w:rPr>
          <w:rFonts w:ascii="Arial" w:hAnsi="Arial" w:cs="Arial"/>
          <w:sz w:val="18"/>
          <w:szCs w:val="18"/>
          <w:lang w:val="en-US"/>
        </w:rPr>
      </w:pPr>
    </w:p>
    <w:p w14:paraId="0AECB7B4" w14:textId="77777777" w:rsidR="00740374" w:rsidRPr="006D494D" w:rsidRDefault="00740374" w:rsidP="00740374">
      <w:pPr>
        <w:rPr>
          <w:rFonts w:ascii="Arial" w:hAnsi="Arial" w:cs="Arial"/>
          <w:sz w:val="18"/>
          <w:szCs w:val="18"/>
          <w:lang w:val="en-US"/>
        </w:rPr>
      </w:pPr>
    </w:p>
    <w:p w14:paraId="365039B3" w14:textId="49BEDDBC" w:rsidR="00740374" w:rsidRPr="00D24DCA" w:rsidRDefault="00030E89" w:rsidP="0074037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 w:rsidR="00E55E5B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(</w:t>
      </w:r>
      <w:r w:rsidR="00740374" w:rsidRPr="00D24DCA">
        <w:rPr>
          <w:rFonts w:ascii="Arial" w:hAnsi="Arial" w:cs="Arial"/>
          <w:b/>
          <w:sz w:val="20"/>
          <w:szCs w:val="20"/>
          <w:lang w:val="en-US"/>
        </w:rPr>
        <w:t>Supplementary Table 1</w:t>
      </w:r>
      <w:r>
        <w:rPr>
          <w:rFonts w:ascii="Arial" w:hAnsi="Arial" w:cs="Arial"/>
          <w:b/>
          <w:sz w:val="20"/>
          <w:szCs w:val="20"/>
          <w:lang w:val="en-US"/>
        </w:rPr>
        <w:t>)</w:t>
      </w:r>
      <w:r w:rsidR="00740374" w:rsidRPr="00D24DCA">
        <w:rPr>
          <w:rFonts w:ascii="Arial" w:hAnsi="Arial" w:cs="Arial"/>
          <w:b/>
          <w:sz w:val="20"/>
          <w:szCs w:val="20"/>
          <w:lang w:val="en-US"/>
        </w:rPr>
        <w:t>: AKI</w:t>
      </w:r>
      <w:r w:rsidR="00740374">
        <w:rPr>
          <w:rFonts w:ascii="Arial" w:hAnsi="Arial" w:cs="Arial"/>
          <w:b/>
          <w:sz w:val="20"/>
          <w:szCs w:val="20"/>
          <w:lang w:val="en-US"/>
        </w:rPr>
        <w:t>.</w:t>
      </w:r>
      <w:r w:rsidR="00740374" w:rsidRPr="00D24DCA">
        <w:rPr>
          <w:rFonts w:ascii="Arial" w:hAnsi="Arial" w:cs="Arial"/>
          <w:b/>
          <w:sz w:val="20"/>
          <w:szCs w:val="20"/>
          <w:lang w:val="en-US"/>
        </w:rPr>
        <w:t xml:space="preserve"> AKR and Unchanged renal function </w:t>
      </w:r>
      <w:r w:rsidR="00740374" w:rsidRPr="00D24DCA">
        <w:rPr>
          <w:rStyle w:val="Accentuation"/>
          <w:rFonts w:ascii="Arial" w:hAnsi="Arial" w:cs="Arial"/>
          <w:b/>
          <w:i w:val="0"/>
          <w:iCs w:val="0"/>
          <w:color w:val="000000" w:themeColor="text1"/>
          <w:sz w:val="20"/>
          <w:szCs w:val="20"/>
          <w:lang w:val="en-US"/>
        </w:rPr>
        <w:t>according</w:t>
      </w:r>
      <w:r w:rsidR="00740374" w:rsidRPr="00D24DCA">
        <w:rPr>
          <w:rStyle w:val="apple-converted-space"/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="00740374" w:rsidRPr="00D24DC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to the time of</w:t>
      </w:r>
      <w:r w:rsidR="00740374" w:rsidRPr="00D24DCA">
        <w:rPr>
          <w:rStyle w:val="apple-converted-space"/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="00740374" w:rsidRPr="00D24DCA">
        <w:rPr>
          <w:rStyle w:val="Accentuation"/>
          <w:rFonts w:ascii="Arial" w:hAnsi="Arial" w:cs="Arial"/>
          <w:b/>
          <w:i w:val="0"/>
          <w:iCs w:val="0"/>
          <w:color w:val="000000" w:themeColor="text1"/>
          <w:sz w:val="20"/>
          <w:szCs w:val="20"/>
          <w:lang w:val="en-US"/>
        </w:rPr>
        <w:t>procedure</w:t>
      </w:r>
      <w:r w:rsidR="00740374" w:rsidRPr="00D24DCA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14:paraId="3EC2628B" w14:textId="77777777" w:rsidR="00740374" w:rsidRPr="00D24DCA" w:rsidRDefault="00740374" w:rsidP="0074037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24B3228" w14:textId="77777777" w:rsidR="00740374" w:rsidRPr="00D24DCA" w:rsidRDefault="00740374" w:rsidP="00740374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5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420"/>
        <w:gridCol w:w="1460"/>
        <w:gridCol w:w="1080"/>
        <w:gridCol w:w="1080"/>
        <w:gridCol w:w="800"/>
      </w:tblGrid>
      <w:tr w:rsidR="00740374" w:rsidRPr="00D24DCA" w14:paraId="2C4FB539" w14:textId="77777777" w:rsidTr="005B1CA0">
        <w:trPr>
          <w:trHeight w:val="300"/>
        </w:trPr>
        <w:tc>
          <w:tcPr>
            <w:tcW w:w="374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center"/>
            <w:hideMark/>
          </w:tcPr>
          <w:p w14:paraId="59D0033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Year 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center"/>
            <w:hideMark/>
          </w:tcPr>
          <w:p w14:paraId="1C1766C3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lobal Cohort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bottom"/>
            <w:hideMark/>
          </w:tcPr>
          <w:p w14:paraId="48CE1943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Unchanged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bottom"/>
            <w:hideMark/>
          </w:tcPr>
          <w:p w14:paraId="25ABF1B0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KI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bottom"/>
            <w:hideMark/>
          </w:tcPr>
          <w:p w14:paraId="5063B85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KR 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center"/>
            <w:hideMark/>
          </w:tcPr>
          <w:p w14:paraId="1CA2CAED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740374" w:rsidRPr="00D24DCA" w14:paraId="12F46418" w14:textId="77777777" w:rsidTr="005B1CA0">
        <w:trPr>
          <w:trHeight w:val="300"/>
        </w:trPr>
        <w:tc>
          <w:tcPr>
            <w:tcW w:w="37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E81E5B" w14:textId="77777777" w:rsidR="00740374" w:rsidRPr="00D24DCA" w:rsidRDefault="00740374" w:rsidP="005B1C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E149F2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=574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DEAE4B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=43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D143DF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=4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258692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=90</w:t>
            </w:r>
          </w:p>
        </w:tc>
        <w:tc>
          <w:tcPr>
            <w:tcW w:w="8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A8709A" w14:textId="77777777" w:rsidR="00740374" w:rsidRPr="00D24DCA" w:rsidRDefault="00740374" w:rsidP="005B1C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40374" w:rsidRPr="00D24DCA" w14:paraId="07AE4363" w14:textId="77777777" w:rsidTr="005B1CA0">
        <w:trPr>
          <w:trHeight w:val="300"/>
        </w:trPr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9D46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6BE2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94B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(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11A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(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946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(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%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103A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740374" w:rsidRPr="00D24DCA" w14:paraId="0103E7F7" w14:textId="77777777" w:rsidTr="005B1CA0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35BD6ED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511126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(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%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0BAA7D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(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81C0F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(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92A18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%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509F82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</w:tr>
      <w:tr w:rsidR="00740374" w:rsidRPr="00D24DCA" w14:paraId="6EAEB834" w14:textId="77777777" w:rsidTr="005B1CA0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DE6A8E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E9716A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4(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%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B0E54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(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7ECCB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(1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3FD18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(1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B130EC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740374" w:rsidRPr="00D24DCA" w14:paraId="03930133" w14:textId="77777777" w:rsidTr="005B1CA0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FDDA770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6D59F7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2(30%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21303F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1(3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4C0B8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(3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238E6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(2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6D925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740374" w:rsidRPr="00D24DCA" w14:paraId="4A480B36" w14:textId="77777777" w:rsidTr="005B1CA0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9A1B7DA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16F420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(3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%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A01F81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0(32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E57454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(2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AC7389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(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%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FD9315F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740374" w:rsidRPr="00D24DCA" w14:paraId="2FA6CC0A" w14:textId="77777777" w:rsidTr="005B1CA0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8E300A4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9C6E3E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(1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3E121F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(1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A01B0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(2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F68EC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(20%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D8F11D" w14:textId="77777777" w:rsidR="00740374" w:rsidRPr="00D24DCA" w:rsidRDefault="00740374" w:rsidP="005B1C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D24D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</w:tr>
    </w:tbl>
    <w:p w14:paraId="2CEE61B1" w14:textId="77777777" w:rsidR="00740374" w:rsidRPr="00D24DCA" w:rsidRDefault="00740374" w:rsidP="0074037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A6E0CF4" w14:textId="77777777" w:rsidR="00740374" w:rsidRDefault="00740374"/>
    <w:sectPr w:rsidR="00740374" w:rsidSect="00BB64F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74"/>
    <w:rsid w:val="00030E89"/>
    <w:rsid w:val="00740374"/>
    <w:rsid w:val="00BB64F4"/>
    <w:rsid w:val="00E5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6485B2"/>
  <w15:chartTrackingRefBased/>
  <w15:docId w15:val="{AD32096F-CC54-D74E-9D7F-4D5F5255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37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740374"/>
  </w:style>
  <w:style w:type="character" w:styleId="Accentuation">
    <w:name w:val="Emphasis"/>
    <w:basedOn w:val="Policepardfaut"/>
    <w:uiPriority w:val="20"/>
    <w:qFormat/>
    <w:rsid w:val="007403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archandot</dc:creator>
  <cp:keywords/>
  <dc:description/>
  <cp:lastModifiedBy>Benjamin Marchandot</cp:lastModifiedBy>
  <cp:revision>4</cp:revision>
  <dcterms:created xsi:type="dcterms:W3CDTF">2021-03-09T09:15:00Z</dcterms:created>
  <dcterms:modified xsi:type="dcterms:W3CDTF">2021-04-17T18:30:00Z</dcterms:modified>
</cp:coreProperties>
</file>